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520"/>
        <w:gridCol w:w="2520"/>
      </w:tblGrid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>Gen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>Forward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>Reverse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s-ES"/>
              </w:rPr>
              <w:t>VvICK7-like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 xml:space="preserve"> (GSVIVT01022145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5'GCTCAGGGACAGTGAAGAGG 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5´CCACCACTCGTCCAGAATTT 3´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s-ES"/>
              </w:rPr>
              <w:t xml:space="preserve">VvICK3-like 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>(GSVIVT01028640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5´CAGAGGCTCCAGAAAACGAC 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5´TTGAGCTCGCCTTAGGGTTA 3´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s-ES"/>
              </w:rPr>
              <w:t xml:space="preserve">VvICK5 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>(GSVIVT01021078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5´AAGAGGTGAGGTTGCGGTTA 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5´GCTAGAGCTTGCCTGCTGTT 3´</w:t>
            </w:r>
          </w:p>
        </w:tc>
      </w:tr>
      <w:tr>
        <w:trPr>
          <w:trHeight w:val="281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s-ES"/>
              </w:rPr>
              <w:t xml:space="preserve">VvICK7 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>(GSVIVT01031765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5´ACGTCGCCTTCGTCTAATGT 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val="es-ES"/>
              </w:rPr>
              <w:t>5´CACCGAGAACTTGCTCAACA 3´</w:t>
            </w:r>
          </w:p>
        </w:tc>
      </w:tr>
      <w:tr>
        <w:trPr>
          <w:trHeight w:val="370" w:hRule="atLeast"/>
        </w:trPr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s-ES"/>
              </w:rPr>
              <w:t>VvCDKA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 xml:space="preserve"> (GSVIVT01026700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TTGGTGAAGGAACCTATGGTG 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CAAGCGGATCTTCTTCAAGG 3´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s-ES"/>
              </w:rPr>
              <w:t xml:space="preserve">VvCDKB1 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>(GSVIVT01029843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GGTTTACAAGGCCAAGGACA 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GACTGGGAGAGCATCTGGAG 3´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s-ES"/>
              </w:rPr>
              <w:t>VvCDKB2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 xml:space="preserve"> (GSVIVT01013440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CTGGAGAAGGTAGGGGAAGG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AACATGCGAAGCAAGGAGAC 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s-ES"/>
              </w:rPr>
              <w:t>VvCYCA1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 xml:space="preserve"> (GSVIVT01008823001)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GCTATGTCGACCCAGAATCG 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GCCGAGCTTTTTAACCCACT 3´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s-ES"/>
              </w:rPr>
              <w:t>VvCYCA2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 xml:space="preserve"> (GSVIVT01035718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GCGAGCTAAAAGAGGTCCTTC 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TTTTGGCATCCTCTTGAACC 3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s-ES"/>
              </w:rPr>
              <w:t xml:space="preserve">VvCYCA3 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>(GSVIVT01009399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´5´GATTTTGGTGGATTGGTTGG 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ACCCAATAGCTGGAGCCTCT 3´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428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  <w:lang w:val="es-ES"/>
              </w:rPr>
              <w:t>VvCYCD3.1</w:t>
            </w:r>
            <w:r>
              <w:rPr>
                <w:rFonts w:cs="Times New Roman" w:ascii="Times New Roman" w:hAnsi="Times New Roman"/>
                <w:b/>
                <w:sz w:val="14"/>
                <w:szCs w:val="14"/>
                <w:lang w:val="es-E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(GSVIVT01009432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ACCTCCTATGCGAAGACGAA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TGCTTTCGGGGTTACTATGG3´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  <w:t>VvCYCD3.2a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 xml:space="preserve"> (GSVIVT01003175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AGTCACCCCACTCTCCTTCA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AGGAGAAAACGCTCGCATAG3´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  <w:t>VvCYCD3.2b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 xml:space="preserve"> (GSVIVT01000226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GGGTTTTCTGCTCTGACTGC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GAAGAGGAACATCGGTCTCG3´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428" w:leader="none"/>
              </w:tabs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  <w:t xml:space="preserve">VvNCED2 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SVIVT01038080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TTTGTGGCACGACGAGAAGAC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val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AGGGAACTCGTGAGGGAAGT3´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  <w:t>VvNCED1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SVIVT01029057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CAAATGCTGGCCTCGTCTAT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GCCTTTGATCTTCACGTGGT 3´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  <w:t>VvA8H3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color w:val="000000"/>
                <w:sz w:val="14"/>
                <w:szCs w:val="14"/>
              </w:rPr>
              <w:t>GSVIVT01009493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CCCACCACCTAGTGACCAAG 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TTCACAGGGACTGGGAATG 3´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  <w:t>VvUBQ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 xml:space="preserve"> (GSVIVT01038617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CAGCACCGACAAAGACTTGA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CCCAGTTAGGGTTTTCACGA3´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i/>
                <w:sz w:val="14"/>
                <w:szCs w:val="14"/>
              </w:rPr>
              <w:t xml:space="preserve">VvACT </w:t>
            </w: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(GSVIVT0102658000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TTTTAATGTGCCTGCCATGT 3´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´AGCATGGGGAAGTGCATAAC 3´</w:t>
            </w:r>
          </w:p>
        </w:tc>
      </w:tr>
    </w:tbl>
    <w:p>
      <w:pPr>
        <w:pStyle w:val="Normal"/>
        <w:widowControl w:val="false"/>
        <w:suppressLineNumbers/>
        <w:autoSpaceDE w:val="false"/>
        <w:spacing w:lineRule="auto" w:line="240" w:before="0" w:after="0"/>
        <w:ind w:left="720" w:hanging="720"/>
        <w:jc w:val="center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Suppl. Tab. S1. </w:t>
      </w:r>
      <w:r>
        <w:rPr>
          <w:rFonts w:cs="Times New Roman" w:ascii="Times New Roman" w:hAnsi="Times New Roman"/>
          <w:sz w:val="20"/>
          <w:szCs w:val="20"/>
        </w:rPr>
        <w:t>Primers used for RT-qPCR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Times New Roman" w:cs="Arial"/>
      <w:color w:val="auto"/>
      <w:sz w:val="24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2T16:40:00Z</dcterms:created>
  <dc:creator>Nelon Vergara</dc:creator>
  <dc:description/>
  <cp:keywords/>
  <dc:language>en-US</dc:language>
  <cp:lastModifiedBy>Usuario de Microsoft Office</cp:lastModifiedBy>
  <dcterms:modified xsi:type="dcterms:W3CDTF">2017-04-22T16:40:00Z</dcterms:modified>
  <cp:revision>2</cp:revision>
  <dc:subject/>
  <dc:title>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